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7379E" w14:textId="35DD380D" w:rsidR="005E4C2F" w:rsidRDefault="005E4C2F" w:rsidP="005E4C2F">
      <w:pPr>
        <w:pStyle w:val="Normal1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14E75">
        <w:rPr>
          <w:rFonts w:ascii="Times New Roman" w:hAnsi="Times New Roman" w:cs="Times New Roman"/>
          <w:b/>
          <w:bCs/>
          <w:sz w:val="24"/>
          <w:szCs w:val="24"/>
        </w:rPr>
        <w:t>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20E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0D20E7">
        <w:rPr>
          <w:rFonts w:ascii="Times New Roman" w:eastAsia="Times New Roman" w:hAnsi="Times New Roman" w:cs="Times New Roman"/>
          <w:bCs/>
          <w:sz w:val="24"/>
          <w:szCs w:val="24"/>
        </w:rPr>
        <w:t>Additional validation of MALDI-MS methods with LC-MS.</w:t>
      </w:r>
    </w:p>
    <w:p w14:paraId="50AD94B0" w14:textId="77777777" w:rsidR="00115B1C" w:rsidRPr="005E4C2F" w:rsidRDefault="00115B1C">
      <w:pPr>
        <w:rPr>
          <w:lang w:val="en-US"/>
        </w:rPr>
      </w:pPr>
    </w:p>
    <w:sectPr w:rsidR="00115B1C" w:rsidRPr="005E4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2F"/>
    <w:rsid w:val="000D20E7"/>
    <w:rsid w:val="00115B1C"/>
    <w:rsid w:val="00296F7F"/>
    <w:rsid w:val="00590847"/>
    <w:rsid w:val="005D0FAE"/>
    <w:rsid w:val="005E4C2F"/>
    <w:rsid w:val="009B1CA8"/>
    <w:rsid w:val="00D47DB7"/>
    <w:rsid w:val="00E1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C4E02"/>
  <w15:chartTrackingRefBased/>
  <w15:docId w15:val="{2E4364D7-EEB7-4DB7-87D6-CB5B32A3D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1">
    <w:name w:val="Normal1"/>
    <w:rsid w:val="005E4C2F"/>
    <w:pPr>
      <w:widowControl w:val="0"/>
      <w:spacing w:after="200" w:line="276" w:lineRule="auto"/>
    </w:pPr>
    <w:rPr>
      <w:rFonts w:ascii="Calibri" w:eastAsia="Calibri" w:hAnsi="Calibri" w:cs="Calibri"/>
      <w:color w:val="000000"/>
      <w:kern w:val="0"/>
      <w:lang w:val="en-US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04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0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Sychta</dc:creator>
  <cp:keywords/>
  <dc:description/>
  <cp:lastModifiedBy>Klaudia Sychta</cp:lastModifiedBy>
  <cp:revision>2</cp:revision>
  <dcterms:created xsi:type="dcterms:W3CDTF">2024-07-29T07:41:00Z</dcterms:created>
  <dcterms:modified xsi:type="dcterms:W3CDTF">2024-07-29T07:41:00Z</dcterms:modified>
</cp:coreProperties>
</file>